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E34C" w14:textId="77777777" w:rsidR="009B285E" w:rsidRPr="006B03A1" w:rsidRDefault="004E0B94" w:rsidP="009B28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 Table</w:t>
      </w:r>
      <w:r w:rsidR="009B285E" w:rsidRPr="006B03A1">
        <w:rPr>
          <w:rFonts w:ascii="Times New Roman" w:hAnsi="Times New Roman" w:cs="Times New Roman"/>
          <w:sz w:val="24"/>
          <w:szCs w:val="24"/>
          <w:lang w:val="en-US"/>
        </w:rPr>
        <w:t>. Mixing and dying scheme of ADC lung cancer samples, n=8 for each group</w:t>
      </w:r>
      <w:r w:rsidR="009B28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9B285E" w:rsidRPr="004E0B94" w14:paraId="1B2911B7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E2A982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l no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DC455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1BE22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D7DC3E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5</w:t>
            </w:r>
          </w:p>
        </w:tc>
      </w:tr>
      <w:tr w:rsidR="009B285E" w:rsidRPr="004E0B94" w14:paraId="7DCB1B6A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994F2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D80E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D91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DF3A4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5</w:t>
            </w:r>
          </w:p>
        </w:tc>
      </w:tr>
      <w:tr w:rsidR="009B285E" w:rsidRPr="004E0B94" w14:paraId="606A442F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E7B41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60B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C8F3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5F3467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5</w:t>
            </w:r>
          </w:p>
        </w:tc>
      </w:tr>
      <w:tr w:rsidR="009B285E" w:rsidRPr="004E0B94" w14:paraId="2E9D23FF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6A72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421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F5D3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068EB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5</w:t>
            </w:r>
          </w:p>
        </w:tc>
      </w:tr>
      <w:tr w:rsidR="009B285E" w:rsidRPr="006B03A1" w14:paraId="54FF0E71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7AC5A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681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504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D0EC1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6</w:t>
            </w:r>
          </w:p>
        </w:tc>
      </w:tr>
      <w:tr w:rsidR="009B285E" w:rsidRPr="006B03A1" w14:paraId="34A4FFD6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9F33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9F73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FA43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459D0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6</w:t>
            </w:r>
          </w:p>
        </w:tc>
      </w:tr>
      <w:tr w:rsidR="009B285E" w:rsidRPr="006B03A1" w14:paraId="6850FED7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F791B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765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E04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BB950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6</w:t>
            </w:r>
          </w:p>
        </w:tc>
      </w:tr>
      <w:tr w:rsidR="009B285E" w:rsidRPr="006B03A1" w14:paraId="1ADDF766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D5B0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8B4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396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13DBA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7</w:t>
            </w:r>
          </w:p>
        </w:tc>
      </w:tr>
      <w:tr w:rsidR="009B285E" w:rsidRPr="006B03A1" w14:paraId="0B33B556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8CF3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053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C41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E6115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7</w:t>
            </w:r>
          </w:p>
        </w:tc>
      </w:tr>
      <w:tr w:rsidR="009B285E" w:rsidRPr="006B03A1" w14:paraId="3901EFAE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C0546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853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1127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00E94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7</w:t>
            </w:r>
          </w:p>
        </w:tc>
      </w:tr>
      <w:tr w:rsidR="009B285E" w:rsidRPr="006B03A1" w14:paraId="123F44AE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54CA7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126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6EE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05B00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8</w:t>
            </w:r>
          </w:p>
        </w:tc>
      </w:tr>
      <w:tr w:rsidR="009B285E" w:rsidRPr="006B03A1" w14:paraId="4B951C03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A80E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18D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25F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F921D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8</w:t>
            </w:r>
          </w:p>
        </w:tc>
      </w:tr>
      <w:tr w:rsidR="009B285E" w:rsidRPr="006B03A1" w14:paraId="3D580813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607B2E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504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9E7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A4EE5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8</w:t>
            </w:r>
          </w:p>
        </w:tc>
      </w:tr>
    </w:tbl>
    <w:p w14:paraId="753A8888" w14:textId="77777777" w:rsidR="009B285E" w:rsidRPr="006B03A1" w:rsidRDefault="009B285E" w:rsidP="009B28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03A1">
        <w:rPr>
          <w:rFonts w:ascii="Times New Roman" w:hAnsi="Times New Roman" w:cs="Times New Roman"/>
          <w:sz w:val="24"/>
          <w:szCs w:val="24"/>
          <w:lang w:val="en-US"/>
        </w:rPr>
        <w:t>Contr</w:t>
      </w:r>
      <w:r>
        <w:rPr>
          <w:rFonts w:ascii="Times New Roman" w:hAnsi="Times New Roman" w:cs="Times New Roman"/>
          <w:sz w:val="24"/>
          <w:szCs w:val="24"/>
          <w:lang w:val="en-US"/>
        </w:rPr>
        <w:t>ol (Control 1-8), center (Center</w:t>
      </w:r>
      <w:r w:rsidRPr="006B03A1">
        <w:rPr>
          <w:rFonts w:ascii="Times New Roman" w:hAnsi="Times New Roman" w:cs="Times New Roman"/>
          <w:sz w:val="24"/>
          <w:szCs w:val="24"/>
          <w:lang w:val="en-US"/>
        </w:rPr>
        <w:t xml:space="preserve"> 1-8) and margin (Margin 1-8) tissue collected from individual patients</w:t>
      </w:r>
    </w:p>
    <w:sectPr w:rsidR="009B285E" w:rsidRPr="006B0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85E"/>
    <w:rsid w:val="00196E73"/>
    <w:rsid w:val="002162B0"/>
    <w:rsid w:val="004E0B94"/>
    <w:rsid w:val="005A2C28"/>
    <w:rsid w:val="00715D31"/>
    <w:rsid w:val="009B285E"/>
    <w:rsid w:val="00D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8D03F"/>
  <w15:docId w15:val="{93A1B68B-E5E3-45F7-A43A-3D220161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chn off30</cp:lastModifiedBy>
  <cp:revision>6</cp:revision>
  <dcterms:created xsi:type="dcterms:W3CDTF">2021-05-29T13:04:00Z</dcterms:created>
  <dcterms:modified xsi:type="dcterms:W3CDTF">2022-04-28T02:40:00Z</dcterms:modified>
</cp:coreProperties>
</file>